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212D4" w14:textId="77777777" w:rsidR="00FB7C08" w:rsidRDefault="00FB7C08" w:rsidP="00FB7C08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FB7C08">
        <w:rPr>
          <w:rFonts w:ascii="Times New Roman" w:hAnsi="Times New Roman" w:cs="Times New Roman"/>
          <w:b/>
          <w:lang w:val="en-US"/>
        </w:rPr>
        <w:t>Supplemental Table 1</w:t>
      </w:r>
      <w:r w:rsidRPr="00FB7C08">
        <w:rPr>
          <w:rFonts w:ascii="Times New Roman" w:hAnsi="Times New Roman" w:cs="Times New Roman"/>
          <w:lang w:val="en-US"/>
        </w:rPr>
        <w:t xml:space="preserve">. </w:t>
      </w:r>
      <w:r w:rsidR="003E3C35">
        <w:rPr>
          <w:rFonts w:ascii="Times New Roman" w:hAnsi="Times New Roman" w:cs="Times New Roman"/>
          <w:lang w:val="en-US"/>
        </w:rPr>
        <w:t>D</w:t>
      </w:r>
      <w:r w:rsidRPr="00FB7C08">
        <w:rPr>
          <w:rFonts w:ascii="Times New Roman" w:hAnsi="Times New Roman" w:cs="Times New Roman"/>
          <w:lang w:val="en-US"/>
        </w:rPr>
        <w:t>efinition for enteral feeding intolerance in critically ill children in whom EN is indicated and attempted; registered over a 24h period</w:t>
      </w:r>
      <w:r w:rsidRPr="009F72C6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eGrid"/>
        <w:tblpPr w:leftFromText="141" w:rightFromText="141" w:vertAnchor="page" w:horzAnchor="margin" w:tblpY="2202"/>
        <w:tblW w:w="10314" w:type="dxa"/>
        <w:tblLook w:val="04A0" w:firstRow="1" w:lastRow="0" w:firstColumn="1" w:lastColumn="0" w:noHBand="0" w:noVBand="1"/>
      </w:tblPr>
      <w:tblGrid>
        <w:gridCol w:w="279"/>
        <w:gridCol w:w="3260"/>
        <w:gridCol w:w="6775"/>
      </w:tblGrid>
      <w:tr w:rsidR="007F35DA" w:rsidRPr="009F72C6" w14:paraId="5DEAC314" w14:textId="77777777" w:rsidTr="00533C1C">
        <w:trPr>
          <w:trHeight w:val="416"/>
        </w:trPr>
        <w:tc>
          <w:tcPr>
            <w:tcW w:w="353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5E9178D" w14:textId="77777777" w:rsidR="007F35DA" w:rsidRPr="009F72C6" w:rsidRDefault="007F35DA" w:rsidP="00234A81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1) </w:t>
            </w:r>
            <w:r w:rsidRPr="009F72C6">
              <w:rPr>
                <w:rFonts w:ascii="Times New Roman" w:hAnsi="Times New Roman" w:cs="Times New Roman"/>
                <w:b/>
                <w:lang w:val="en-US"/>
              </w:rPr>
              <w:t>Insufficient enteral intake</w:t>
            </w:r>
            <w:r>
              <w:rPr>
                <w:rFonts w:ascii="Times New Roman" w:hAnsi="Times New Roman" w:cs="Times New Roman"/>
                <w:b/>
                <w:lang w:val="en-US"/>
              </w:rPr>
              <w:t>:</w:t>
            </w:r>
            <w:r w:rsidRPr="009F72C6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67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A39291A" w14:textId="77777777" w:rsidR="007F35DA" w:rsidRPr="00234A81" w:rsidRDefault="007F35DA" w:rsidP="007D19CB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fined as enteral intake &lt; two-third</w:t>
            </w:r>
            <w:r w:rsidR="00234A81">
              <w:rPr>
                <w:rFonts w:ascii="Times New Roman" w:hAnsi="Times New Roman" w:cs="Times New Roman"/>
                <w:lang w:val="en-US"/>
              </w:rPr>
              <w:t xml:space="preserve"> of prescribed daily target </w:t>
            </w:r>
            <w:r w:rsidRPr="009F72C6">
              <w:rPr>
                <w:rFonts w:ascii="Times New Roman" w:hAnsi="Times New Roman" w:cs="Times New Roman"/>
                <w:i/>
                <w:lang w:val="en-US"/>
              </w:rPr>
              <w:t xml:space="preserve">or </w:t>
            </w:r>
          </w:p>
        </w:tc>
      </w:tr>
      <w:tr w:rsidR="007D19CB" w:rsidRPr="009F72C6" w14:paraId="1BCB3C5E" w14:textId="77777777" w:rsidTr="00C168C9">
        <w:tc>
          <w:tcPr>
            <w:tcW w:w="353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4AC10B" w14:textId="77777777" w:rsidR="007D19CB" w:rsidRPr="009F72C6" w:rsidRDefault="007D19CB" w:rsidP="00FB7C08">
            <w:pPr>
              <w:pStyle w:val="NoSpacing"/>
              <w:spacing w:line="360" w:lineRule="auto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67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DC7040" w14:textId="77777777" w:rsidR="007D19CB" w:rsidRPr="007D19CB" w:rsidRDefault="007D19CB" w:rsidP="007D19CB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9F72C6">
              <w:rPr>
                <w:rFonts w:ascii="Times New Roman" w:hAnsi="Times New Roman" w:cs="Times New Roman"/>
                <w:lang w:val="en-US"/>
              </w:rPr>
              <w:t xml:space="preserve">EN is withheld for ≥ 48 hours </w:t>
            </w:r>
            <w:r w:rsidRPr="009F72C6">
              <w:rPr>
                <w:rFonts w:ascii="Times New Roman" w:hAnsi="Times New Roman" w:cs="Times New Roman"/>
                <w:i/>
                <w:lang w:val="en-US"/>
              </w:rPr>
              <w:t xml:space="preserve">or </w:t>
            </w:r>
          </w:p>
        </w:tc>
      </w:tr>
      <w:tr w:rsidR="007D19CB" w:rsidRPr="009F72C6" w14:paraId="1D75E2DC" w14:textId="77777777" w:rsidTr="00C168C9">
        <w:tc>
          <w:tcPr>
            <w:tcW w:w="353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D791F3" w14:textId="77777777" w:rsidR="007D19CB" w:rsidRPr="009F72C6" w:rsidRDefault="007D19CB" w:rsidP="00FB7C08">
            <w:pPr>
              <w:pStyle w:val="NoSpacing"/>
              <w:spacing w:line="360" w:lineRule="auto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67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071323" w14:textId="77777777" w:rsidR="007D19CB" w:rsidRPr="009F72C6" w:rsidRDefault="007D19CB" w:rsidP="00266553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F72C6">
              <w:rPr>
                <w:rFonts w:ascii="Times New Roman" w:hAnsi="Times New Roman" w:cs="Times New Roman"/>
                <w:lang w:val="en-US"/>
              </w:rPr>
              <w:t>EN is not increased for ≥ 48 hours</w:t>
            </w:r>
          </w:p>
        </w:tc>
      </w:tr>
      <w:tr w:rsidR="00266553" w:rsidRPr="009F72C6" w14:paraId="74002BB6" w14:textId="77777777" w:rsidTr="00C168C9">
        <w:tc>
          <w:tcPr>
            <w:tcW w:w="35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E8CCDCA" w14:textId="77777777" w:rsidR="00266553" w:rsidRPr="009F72C6" w:rsidRDefault="00266553" w:rsidP="00FB7C08">
            <w:pPr>
              <w:pStyle w:val="NoSpacing"/>
              <w:spacing w:line="360" w:lineRule="auto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6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BF9D3F" w14:textId="77777777" w:rsidR="00266553" w:rsidRPr="009F72C6" w:rsidRDefault="00266553" w:rsidP="007D19CB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9F72C6">
              <w:rPr>
                <w:rFonts w:ascii="Times New Roman" w:hAnsi="Times New Roman" w:cs="Times New Roman"/>
                <w:lang w:val="en-US"/>
              </w:rPr>
              <w:t>Excluding interruptions due to procedures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FB7C08" w:rsidRPr="009F72C6" w14:paraId="3ACBBA4D" w14:textId="77777777" w:rsidTr="00C168C9">
        <w:tc>
          <w:tcPr>
            <w:tcW w:w="103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9DD4D" w14:textId="77777777" w:rsidR="00FB7C08" w:rsidRPr="007D19CB" w:rsidRDefault="00FB7C08" w:rsidP="00234A81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noProof/>
                <w:lang w:val="en-US"/>
              </w:rPr>
            </w:pPr>
            <w:r w:rsidRPr="007D19CB">
              <w:rPr>
                <w:rFonts w:ascii="Times New Roman" w:hAnsi="Times New Roman" w:cs="Times New Roman"/>
                <w:b/>
                <w:noProof/>
                <w:lang w:val="en-US"/>
              </w:rPr>
              <w:t>AND</w:t>
            </w:r>
          </w:p>
        </w:tc>
      </w:tr>
      <w:tr w:rsidR="007D19CB" w:rsidRPr="009F72C6" w14:paraId="67074081" w14:textId="77777777" w:rsidTr="00C168C9">
        <w:tc>
          <w:tcPr>
            <w:tcW w:w="103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6E1F5" w14:textId="77777777" w:rsidR="007D19CB" w:rsidRPr="009F72C6" w:rsidRDefault="007D19CB" w:rsidP="00FB7C08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2) </w:t>
            </w:r>
            <w:r w:rsidRPr="009F72C6">
              <w:rPr>
                <w:rFonts w:ascii="Times New Roman" w:hAnsi="Times New Roman" w:cs="Times New Roman"/>
                <w:b/>
                <w:lang w:val="en-US"/>
              </w:rPr>
              <w:t>Presence of at least one of the following criteria</w:t>
            </w:r>
            <w:r>
              <w:rPr>
                <w:rFonts w:ascii="Times New Roman" w:hAnsi="Times New Roman" w:cs="Times New Roman"/>
                <w:b/>
                <w:lang w:val="en-US"/>
              </w:rPr>
              <w:t>:</w:t>
            </w:r>
          </w:p>
        </w:tc>
      </w:tr>
      <w:tr w:rsidR="007D19CB" w:rsidRPr="009F72C6" w14:paraId="0C1ABCBB" w14:textId="77777777" w:rsidTr="00C168C9">
        <w:tc>
          <w:tcPr>
            <w:tcW w:w="353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C42802A" w14:textId="77777777" w:rsidR="007D19CB" w:rsidRPr="009F72C6" w:rsidRDefault="007D19CB" w:rsidP="007D19CB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) </w:t>
            </w:r>
            <w:r w:rsidRPr="009F72C6">
              <w:rPr>
                <w:rFonts w:ascii="Times New Roman" w:hAnsi="Times New Roman" w:cs="Times New Roman"/>
                <w:lang w:val="en-US"/>
              </w:rPr>
              <w:t>GI-symptoms</w:t>
            </w:r>
          </w:p>
        </w:tc>
        <w:tc>
          <w:tcPr>
            <w:tcW w:w="67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E3B82EE" w14:textId="77777777" w:rsidR="007D19CB" w:rsidRPr="009F72C6" w:rsidRDefault="007D19CB" w:rsidP="00FB7C08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68C9" w:rsidRPr="009F72C6" w14:paraId="61A8FBCF" w14:textId="77777777" w:rsidTr="00C168C9"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C7045B" w14:textId="77777777" w:rsidR="00C168C9" w:rsidRPr="009F72C6" w:rsidRDefault="00C168C9" w:rsidP="00C168C9">
            <w:pPr>
              <w:pStyle w:val="NoSpacing"/>
              <w:spacing w:line="360" w:lineRule="auto"/>
              <w:ind w:left="108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5FF20A1" w14:textId="77777777" w:rsidR="00C168C9" w:rsidRPr="009F72C6" w:rsidRDefault="00C168C9" w:rsidP="00FB7C08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arge GRV</w:t>
            </w:r>
          </w:p>
        </w:tc>
        <w:tc>
          <w:tcPr>
            <w:tcW w:w="67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9386D9" w14:textId="77777777" w:rsidR="00C168C9" w:rsidRPr="009F72C6" w:rsidRDefault="00C168C9" w:rsidP="00FB7C08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F72C6">
              <w:rPr>
                <w:rFonts w:ascii="Times New Roman" w:hAnsi="Times New Roman" w:cs="Times New Roman"/>
                <w:lang w:val="en-US"/>
              </w:rPr>
              <w:t>Defined as ≥ 50% of the EN delivered in the last 4 hours</w:t>
            </w:r>
          </w:p>
        </w:tc>
      </w:tr>
      <w:tr w:rsidR="00C168C9" w:rsidRPr="009F72C6" w14:paraId="17939119" w14:textId="77777777" w:rsidTr="00C168C9">
        <w:trPr>
          <w:trHeight w:val="521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D13142" w14:textId="77777777" w:rsidR="00C168C9" w:rsidRPr="009F72C6" w:rsidRDefault="00C168C9" w:rsidP="00C168C9">
            <w:pPr>
              <w:pStyle w:val="NoSpacing"/>
              <w:spacing w:line="360" w:lineRule="auto"/>
              <w:ind w:left="108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65B6A86" w14:textId="77777777" w:rsidR="00C168C9" w:rsidRPr="009F72C6" w:rsidRDefault="00C168C9" w:rsidP="00FB7C08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F72C6">
              <w:rPr>
                <w:rFonts w:ascii="Times New Roman" w:hAnsi="Times New Roman" w:cs="Times New Roman"/>
                <w:lang w:val="en-US"/>
              </w:rPr>
              <w:t>Presence of vomiting</w:t>
            </w:r>
          </w:p>
        </w:tc>
        <w:tc>
          <w:tcPr>
            <w:tcW w:w="67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125D56" w14:textId="77777777" w:rsidR="00C168C9" w:rsidRPr="009F72C6" w:rsidRDefault="00C168C9" w:rsidP="003E3C35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F72C6">
              <w:rPr>
                <w:rFonts w:ascii="Times New Roman" w:hAnsi="Times New Roman" w:cs="Times New Roman"/>
                <w:lang w:val="en-US"/>
              </w:rPr>
              <w:t>Define</w:t>
            </w:r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9F72C6">
              <w:rPr>
                <w:rFonts w:ascii="Times New Roman" w:hAnsi="Times New Roman" w:cs="Times New Roman"/>
                <w:lang w:val="en-US"/>
              </w:rPr>
              <w:t xml:space="preserve"> as ≥ 2 times with gastric content in 24h period</w:t>
            </w:r>
          </w:p>
        </w:tc>
      </w:tr>
      <w:tr w:rsidR="00C168C9" w:rsidRPr="009F72C6" w14:paraId="54CB847D" w14:textId="77777777" w:rsidTr="00C168C9"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3323271" w14:textId="77777777" w:rsidR="00C168C9" w:rsidRPr="009F72C6" w:rsidRDefault="00C168C9" w:rsidP="00C168C9">
            <w:pPr>
              <w:pStyle w:val="NoSpacing"/>
              <w:spacing w:line="360" w:lineRule="auto"/>
              <w:ind w:left="108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C5E209" w14:textId="77777777" w:rsidR="00C168C9" w:rsidRPr="009F72C6" w:rsidRDefault="00C168C9" w:rsidP="00FB7C08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F72C6">
              <w:rPr>
                <w:rFonts w:ascii="Times New Roman" w:hAnsi="Times New Roman" w:cs="Times New Roman"/>
                <w:lang w:val="en-US"/>
              </w:rPr>
              <w:t>Presence of diarrhea</w:t>
            </w:r>
          </w:p>
        </w:tc>
        <w:tc>
          <w:tcPr>
            <w:tcW w:w="6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7D2399" w14:textId="77777777" w:rsidR="00C168C9" w:rsidRPr="009F72C6" w:rsidRDefault="00C168C9" w:rsidP="00FB7C08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F72C6">
              <w:rPr>
                <w:rFonts w:ascii="Times New Roman" w:hAnsi="Times New Roman" w:cs="Times New Roman"/>
                <w:lang w:val="en-US"/>
              </w:rPr>
              <w:t>Defined as ≥ 4 times loose stool with negative fluid balance in 24h period</w:t>
            </w:r>
          </w:p>
        </w:tc>
      </w:tr>
      <w:tr w:rsidR="007D19CB" w:rsidRPr="009F72C6" w14:paraId="685D5731" w14:textId="77777777" w:rsidTr="00C168C9">
        <w:tc>
          <w:tcPr>
            <w:tcW w:w="3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EA69C6F" w14:textId="77777777" w:rsidR="007D19CB" w:rsidRPr="009F72C6" w:rsidRDefault="007D19CB" w:rsidP="00FB7C08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F72C6">
              <w:rPr>
                <w:rFonts w:ascii="Times New Roman" w:hAnsi="Times New Roman" w:cs="Times New Roman"/>
                <w:lang w:val="en-US"/>
              </w:rPr>
              <w:t>b</w:t>
            </w:r>
            <w:r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Pr="009F72C6">
              <w:rPr>
                <w:rFonts w:ascii="Times New Roman" w:hAnsi="Times New Roman" w:cs="Times New Roman"/>
                <w:lang w:val="en-US"/>
              </w:rPr>
              <w:t xml:space="preserve">Severe GI-symptoms with concern for intestinal ischemia </w:t>
            </w:r>
          </w:p>
        </w:tc>
        <w:tc>
          <w:tcPr>
            <w:tcW w:w="6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CC0CD0" w14:textId="77777777" w:rsidR="007D19CB" w:rsidRPr="009F72C6" w:rsidRDefault="007D19CB" w:rsidP="00FB7C08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F72C6">
              <w:rPr>
                <w:rFonts w:ascii="Times New Roman" w:hAnsi="Times New Roman" w:cs="Times New Roman"/>
                <w:lang w:val="en-US"/>
              </w:rPr>
              <w:t>- Abdominal distention</w:t>
            </w:r>
          </w:p>
          <w:p w14:paraId="47147422" w14:textId="77777777" w:rsidR="007D19CB" w:rsidRPr="009F72C6" w:rsidRDefault="007D19CB" w:rsidP="00FB7C08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F72C6">
              <w:rPr>
                <w:rFonts w:ascii="Times New Roman" w:hAnsi="Times New Roman" w:cs="Times New Roman"/>
                <w:lang w:val="en-US"/>
              </w:rPr>
              <w:t>- Abdominal pain</w:t>
            </w:r>
          </w:p>
          <w:p w14:paraId="76B81DD5" w14:textId="77777777" w:rsidR="007D19CB" w:rsidRPr="009F72C6" w:rsidRDefault="007D19CB" w:rsidP="00FB7C08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F72C6">
              <w:rPr>
                <w:rFonts w:ascii="Times New Roman" w:hAnsi="Times New Roman" w:cs="Times New Roman"/>
                <w:lang w:val="en-US"/>
              </w:rPr>
              <w:t>- Melena</w:t>
            </w:r>
          </w:p>
          <w:p w14:paraId="105D5A49" w14:textId="77777777" w:rsidR="007D19CB" w:rsidRPr="009F72C6" w:rsidRDefault="007D19CB" w:rsidP="00FB7C08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F72C6">
              <w:rPr>
                <w:rFonts w:ascii="Times New Roman" w:hAnsi="Times New Roman" w:cs="Times New Roman"/>
                <w:lang w:val="en-US"/>
              </w:rPr>
              <w:t>- Hematochezia</w:t>
            </w:r>
          </w:p>
        </w:tc>
      </w:tr>
    </w:tbl>
    <w:p w14:paraId="5FE6E73D" w14:textId="77777777" w:rsidR="00FB7C08" w:rsidRPr="009F72C6" w:rsidRDefault="00FB7C08" w:rsidP="00FB7C08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b</w:t>
      </w:r>
      <w:r w:rsidRPr="009F72C6">
        <w:rPr>
          <w:rFonts w:ascii="Times New Roman" w:hAnsi="Times New Roman" w:cs="Times New Roman"/>
          <w:lang w:val="en-US"/>
        </w:rPr>
        <w:t>breviations: EN: enteral nutrition; GI: gastro-intestinal; GRV: gastric residual volume</w:t>
      </w:r>
    </w:p>
    <w:p w14:paraId="3841F357" w14:textId="77777777" w:rsidR="00405A7B" w:rsidRPr="009F72C6" w:rsidRDefault="00FB7C08" w:rsidP="00FB7C08">
      <w:pPr>
        <w:spacing w:line="360" w:lineRule="auto"/>
        <w:rPr>
          <w:rFonts w:ascii="Times New Roman" w:hAnsi="Times New Roman" w:cs="Times New Roman"/>
        </w:rPr>
      </w:pPr>
      <w:r w:rsidRPr="009F72C6">
        <w:rPr>
          <w:rFonts w:ascii="Times New Roman" w:hAnsi="Times New Roman" w:cs="Times New Roman"/>
        </w:rPr>
        <w:t>Critically ill children must both fulfil the first and second criteria to be classified as feeding intolerant according to this definition.</w:t>
      </w:r>
    </w:p>
    <w:sectPr w:rsidR="00405A7B" w:rsidRPr="009F72C6" w:rsidSect="00A155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DBA211" w14:textId="77777777" w:rsidR="0033056B" w:rsidRDefault="0033056B" w:rsidP="00FB7C08">
      <w:pPr>
        <w:spacing w:after="0" w:line="240" w:lineRule="auto"/>
      </w:pPr>
      <w:r>
        <w:separator/>
      </w:r>
    </w:p>
  </w:endnote>
  <w:endnote w:type="continuationSeparator" w:id="0">
    <w:p w14:paraId="611618D9" w14:textId="77777777" w:rsidR="0033056B" w:rsidRDefault="0033056B" w:rsidP="00FB7C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B2BF42" w14:textId="77777777" w:rsidR="0033056B" w:rsidRDefault="0033056B" w:rsidP="00FB7C08">
      <w:pPr>
        <w:spacing w:after="0" w:line="240" w:lineRule="auto"/>
      </w:pPr>
      <w:r>
        <w:separator/>
      </w:r>
    </w:p>
  </w:footnote>
  <w:footnote w:type="continuationSeparator" w:id="0">
    <w:p w14:paraId="7617DA4D" w14:textId="77777777" w:rsidR="0033056B" w:rsidRDefault="0033056B" w:rsidP="00FB7C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E02B34"/>
    <w:multiLevelType w:val="hybridMultilevel"/>
    <w:tmpl w:val="8DF8FD28"/>
    <w:lvl w:ilvl="0" w:tplc="C8D8A73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DF5AA2"/>
    <w:multiLevelType w:val="hybridMultilevel"/>
    <w:tmpl w:val="23582DEE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783807"/>
    <w:multiLevelType w:val="hybridMultilevel"/>
    <w:tmpl w:val="302C8EAE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5508"/>
    <w:rsid w:val="00234A81"/>
    <w:rsid w:val="00266553"/>
    <w:rsid w:val="0033056B"/>
    <w:rsid w:val="003E3C35"/>
    <w:rsid w:val="00405A7B"/>
    <w:rsid w:val="004C5FB2"/>
    <w:rsid w:val="00533C1C"/>
    <w:rsid w:val="00683702"/>
    <w:rsid w:val="007D19CB"/>
    <w:rsid w:val="007F35DA"/>
    <w:rsid w:val="009F72C6"/>
    <w:rsid w:val="00A15508"/>
    <w:rsid w:val="00C168C9"/>
    <w:rsid w:val="00DB4274"/>
    <w:rsid w:val="00F74602"/>
    <w:rsid w:val="00FB7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E604A"/>
  <w15:docId w15:val="{F8D5756B-3B5B-483C-B690-5F6DF4B70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5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15508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A15508"/>
    <w:rPr>
      <w:lang w:val="nl-NL"/>
    </w:rPr>
  </w:style>
  <w:style w:type="table" w:styleId="TableGrid">
    <w:name w:val="Table Grid"/>
    <w:basedOn w:val="TableNormal"/>
    <w:uiPriority w:val="59"/>
    <w:rsid w:val="00A15508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7C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7C08"/>
  </w:style>
  <w:style w:type="paragraph" w:styleId="Footer">
    <w:name w:val="footer"/>
    <w:basedOn w:val="Normal"/>
    <w:link w:val="FooterChar"/>
    <w:uiPriority w:val="99"/>
    <w:unhideWhenUsed/>
    <w:rsid w:val="00FB7C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7C08"/>
  </w:style>
  <w:style w:type="paragraph" w:styleId="BalloonText">
    <w:name w:val="Balloon Text"/>
    <w:basedOn w:val="Normal"/>
    <w:link w:val="BalloonTextChar"/>
    <w:uiPriority w:val="99"/>
    <w:semiHidden/>
    <w:unhideWhenUsed/>
    <w:rsid w:val="00FB7C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C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.D. Eveleens</dc:creator>
  <cp:lastModifiedBy>Copyeditor (JMIR)</cp:lastModifiedBy>
  <cp:revision>7</cp:revision>
  <dcterms:created xsi:type="dcterms:W3CDTF">2022-05-12T14:59:00Z</dcterms:created>
  <dcterms:modified xsi:type="dcterms:W3CDTF">2022-06-15T15:08:00Z</dcterms:modified>
</cp:coreProperties>
</file>